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5F77DB68" w14:textId="77777777" w:rsidR="004B56D8" w:rsidRPr="00556E9D" w:rsidRDefault="00FA14DD" w:rsidP="004B56D8">
                            <w:pPr>
                              <w:jc w:val="both"/>
                              <w:rPr>
                                <w:rFonts w:cs="Times New Roman"/>
                              </w:rPr>
                            </w:pPr>
                            <w:r>
                              <w:t xml:space="preserve">Reported on page number: 8. </w:t>
                            </w:r>
                            <w:r w:rsidR="004B56D8" w:rsidRPr="00556E9D">
                              <w:rPr>
                                <w:rFonts w:cs="Times New Roman"/>
                              </w:rPr>
                              <w:t xml:space="preserve">Ethical clearance </w:t>
                            </w:r>
                            <w:proofErr w:type="gramStart"/>
                            <w:r w:rsidR="004B56D8" w:rsidRPr="00556E9D">
                              <w:rPr>
                                <w:rFonts w:cs="Times New Roman"/>
                              </w:rPr>
                              <w:t>was obtained</w:t>
                            </w:r>
                            <w:proofErr w:type="gramEnd"/>
                            <w:r w:rsidR="004B56D8" w:rsidRPr="00556E9D">
                              <w:rPr>
                                <w:rFonts w:cs="Times New Roman"/>
                              </w:rPr>
                              <w:t xml:space="preserve"> from the Federal Capital Territory Research Ethics Committee, Abuja (FHREC/2012/01/22/09-08-12), and the Institutional Review Board of the University of Maryland, Baltimore (HP-0052013). All participants provided written informed consent prior to any study procedures. </w:t>
                            </w:r>
                          </w:p>
                          <w:p w14:paraId="2E77AE33" w14:textId="612EE79A" w:rsidR="00FA14DD" w:rsidRDefault="00FA14DD" w:rsidP="00FA14DD"/>
                          <w:p w14:paraId="6D277F44" w14:textId="532A8A63" w:rsidR="000035D5" w:rsidRDefault="000035D5"/>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5F77DB68" w14:textId="77777777" w:rsidR="004B56D8" w:rsidRPr="00556E9D" w:rsidRDefault="00FA14DD" w:rsidP="004B56D8">
                      <w:pPr>
                        <w:jc w:val="both"/>
                        <w:rPr>
                          <w:rFonts w:cs="Times New Roman"/>
                        </w:rPr>
                      </w:pPr>
                      <w:r>
                        <w:t xml:space="preserve">Reported on page number: 8. </w:t>
                      </w:r>
                      <w:r w:rsidR="004B56D8" w:rsidRPr="00556E9D">
                        <w:rPr>
                          <w:rFonts w:cs="Times New Roman"/>
                        </w:rPr>
                        <w:t xml:space="preserve">Ethical clearance </w:t>
                      </w:r>
                      <w:proofErr w:type="gramStart"/>
                      <w:r w:rsidR="004B56D8" w:rsidRPr="00556E9D">
                        <w:rPr>
                          <w:rFonts w:cs="Times New Roman"/>
                        </w:rPr>
                        <w:t>was obtained</w:t>
                      </w:r>
                      <w:proofErr w:type="gramEnd"/>
                      <w:r w:rsidR="004B56D8" w:rsidRPr="00556E9D">
                        <w:rPr>
                          <w:rFonts w:cs="Times New Roman"/>
                        </w:rPr>
                        <w:t xml:space="preserve"> from the Federal Capital Territory Research Ethics Committee, Abuja (FHREC/2012/01/22/09-08-12), and the Institutional Review Board of the University of Maryland, Baltimore (HP-0052013). All participants provided written informed consent prior to any study procedures. </w:t>
                      </w:r>
                    </w:p>
                    <w:p w14:paraId="2E77AE33" w14:textId="612EE79A" w:rsidR="00FA14DD" w:rsidRDefault="00FA14DD" w:rsidP="00FA14DD"/>
                    <w:p w14:paraId="6D277F44" w14:textId="532A8A63" w:rsidR="000035D5" w:rsidRDefault="000035D5"/>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7181FDDD" w14:textId="77777777" w:rsidR="00FA14DD"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09C23BB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04FB9FE" w:rsidR="000035D5" w:rsidRDefault="000035D5" w:rsidP="000035D5">
                            <w:r>
                              <w:t xml:space="preserve">Reported on page number: </w:t>
                            </w:r>
                            <w:r w:rsidR="00FA14DD">
                              <w:t>N</w:t>
                            </w:r>
                            <w:r w:rsidR="007E2AF1">
                              <w:t>/</w:t>
                            </w:r>
                            <w:r w:rsidR="00FA14DD">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504FB9FE" w:rsidR="000035D5" w:rsidRDefault="000035D5" w:rsidP="000035D5">
                      <w:r>
                        <w:t xml:space="preserve">Reported on page number: </w:t>
                      </w:r>
                      <w:r w:rsidR="00FA14DD">
                        <w:t>N</w:t>
                      </w:r>
                      <w:r w:rsidR="007E2AF1">
                        <w:t>/</w:t>
                      </w:r>
                      <w:r w:rsidR="00FA14DD">
                        <w:t>A</w:t>
                      </w:r>
                    </w:p>
                  </w:txbxContent>
                </v:textbox>
                <w10:wrap type="square" anchorx="margin"/>
              </v:shape>
            </w:pict>
          </mc:Fallback>
        </mc:AlternateContent>
      </w:r>
      <w:r>
        <w:t xml:space="preserve">If there were any deviations from the study protocol after approval </w:t>
      </w:r>
      <w:proofErr w:type="gramStart"/>
      <w:r>
        <w:t>was obtained</w:t>
      </w:r>
      <w:proofErr w:type="gramEnd"/>
      <w:r>
        <w:t xml:space="preserve"> please provide details of these changes in the Methods section of your manuscript.</w:t>
      </w:r>
      <w:r>
        <w:br/>
      </w:r>
      <w:bookmarkStart w:id="4" w:name="_Hlk73631626"/>
    </w:p>
    <w:p w14:paraId="38C7B663" w14:textId="0DE6FCEE" w:rsidR="000035D5" w:rsidRDefault="000035D5" w:rsidP="000035D5">
      <w:pPr>
        <w:spacing w:before="240" w:after="240"/>
      </w:pPr>
      <w:r>
        <w:t xml:space="preserve">Did this study involve local collaborators that are residents of the country where the research </w:t>
      </w:r>
      <w:proofErr w:type="gramStart"/>
      <w:r>
        <w:t>was 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535E9F9" w:rsidR="000035D5" w:rsidRDefault="00FA14DD" w:rsidP="000035D5">
                            <w:r>
                              <w:t>Yes, the study involved local</w:t>
                            </w:r>
                            <w:r w:rsidR="007E2AF1">
                              <w:t xml:space="preserve"> collaborators as authors. They are as follows: </w:t>
                            </w:r>
                          </w:p>
                          <w:p w14:paraId="6F89F3F6" w14:textId="747D8831" w:rsidR="00FA14DD" w:rsidRDefault="00FA14DD" w:rsidP="00FA14DD">
                            <w:pPr>
                              <w:pStyle w:val="ListParagraph"/>
                              <w:numPr>
                                <w:ilvl w:val="0"/>
                                <w:numId w:val="1"/>
                              </w:numPr>
                            </w:pPr>
                            <w:r>
                              <w:t>Dr. Nicaise Ndembi</w:t>
                            </w:r>
                          </w:p>
                          <w:p w14:paraId="0EDEC5C7" w14:textId="7624DEAF" w:rsidR="00FA14DD" w:rsidRDefault="00FA14DD" w:rsidP="00FA14DD">
                            <w:pPr>
                              <w:pStyle w:val="ListParagraph"/>
                              <w:numPr>
                                <w:ilvl w:val="0"/>
                                <w:numId w:val="1"/>
                              </w:numPr>
                            </w:pPr>
                            <w:r>
                              <w:t>Dr. Sylvia Adebajo and 3) Dr Nadia Sam-Agudu</w:t>
                            </w:r>
                          </w:p>
                          <w:p w14:paraId="6A48B3EB" w14:textId="77777777" w:rsidR="00FA14DD" w:rsidRDefault="00FA14DD" w:rsidP="00FA14DD">
                            <w:pPr>
                              <w:pStyle w:val="ListParagraph"/>
                              <w:numPr>
                                <w:ilvl w:val="0"/>
                                <w:numId w:val="1"/>
                              </w:num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4535E9F9" w:rsidR="000035D5" w:rsidRDefault="00FA14DD" w:rsidP="000035D5">
                      <w:r>
                        <w:t>Yes, the study involved local</w:t>
                      </w:r>
                      <w:r w:rsidR="007E2AF1">
                        <w:t xml:space="preserve"> collaborators as authors. They are as follows: </w:t>
                      </w:r>
                    </w:p>
                    <w:p w14:paraId="6F89F3F6" w14:textId="747D8831" w:rsidR="00FA14DD" w:rsidRDefault="00FA14DD" w:rsidP="00FA14DD">
                      <w:pPr>
                        <w:pStyle w:val="ListParagraph"/>
                        <w:numPr>
                          <w:ilvl w:val="0"/>
                          <w:numId w:val="1"/>
                        </w:numPr>
                      </w:pPr>
                      <w:r>
                        <w:t>Dr. Nicaise Ndembi</w:t>
                      </w:r>
                    </w:p>
                    <w:p w14:paraId="0EDEC5C7" w14:textId="7624DEAF" w:rsidR="00FA14DD" w:rsidRDefault="00FA14DD" w:rsidP="00FA14DD">
                      <w:pPr>
                        <w:pStyle w:val="ListParagraph"/>
                        <w:numPr>
                          <w:ilvl w:val="0"/>
                          <w:numId w:val="1"/>
                        </w:numPr>
                      </w:pPr>
                      <w:r>
                        <w:t>Dr. Sylvia Adebajo and 3) Dr Nadia Sam-Agudu</w:t>
                      </w:r>
                    </w:p>
                    <w:p w14:paraId="6A48B3EB" w14:textId="77777777" w:rsidR="00FA14DD" w:rsidRDefault="00FA14DD" w:rsidP="00FA14DD">
                      <w:pPr>
                        <w:pStyle w:val="ListParagraph"/>
                        <w:numPr>
                          <w:ilvl w:val="0"/>
                          <w:numId w:val="1"/>
                        </w:numPr>
                      </w:pP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8"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7483AA6D">
                <wp:simplePos x="0" y="0"/>
                <wp:positionH relativeFrom="margin">
                  <wp:align>right</wp:align>
                </wp:positionH>
                <wp:positionV relativeFrom="paragraph">
                  <wp:posOffset>628650</wp:posOffset>
                </wp:positionV>
                <wp:extent cx="6838950" cy="104775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47750"/>
                        </a:xfrm>
                        <a:prstGeom prst="rect">
                          <a:avLst/>
                        </a:prstGeom>
                        <a:solidFill>
                          <a:srgbClr val="FFFFFF"/>
                        </a:solidFill>
                        <a:ln w="9525">
                          <a:solidFill>
                            <a:srgbClr val="193A65"/>
                          </a:solidFill>
                          <a:miter lim="800000"/>
                          <a:headEnd/>
                          <a:tailEnd/>
                        </a:ln>
                      </wps:spPr>
                      <wps:txbx>
                        <w:txbxContent>
                          <w:p w14:paraId="223CD14A" w14:textId="6630950D" w:rsidR="000035D5" w:rsidRDefault="00BE6220" w:rsidP="000035D5">
                            <w:r>
                              <w:t xml:space="preserve">We did not obtain a written consent from a representative of the local community because of the need to </w:t>
                            </w:r>
                            <w:r w:rsidR="00B020E0">
                              <w:t>protect them from potential litigation</w:t>
                            </w:r>
                            <w:r>
                              <w:t xml:space="preserve"> based on the criminalization of</w:t>
                            </w:r>
                            <w:r w:rsidR="004B56D8">
                              <w:t xml:space="preserve"> persons associated with</w:t>
                            </w:r>
                            <w:r>
                              <w:t xml:space="preserve"> same-sex </w:t>
                            </w:r>
                            <w:r>
                              <w:t>relationships</w:t>
                            </w:r>
                            <w:bookmarkStart w:id="6" w:name="_GoBack"/>
                            <w:bookmarkEnd w:id="6"/>
                            <w:r>
                              <w:t xml:space="preserve"> in Nigeria. However, we obtained a verbal consent. We e</w:t>
                            </w:r>
                            <w:r w:rsidR="00B020E0">
                              <w:t>stablished the speaker from</w:t>
                            </w:r>
                            <w:r w:rsidR="007E2AF1">
                              <w:t xml:space="preserve"> our</w:t>
                            </w:r>
                            <w:r w:rsidR="00B020E0">
                              <w:t xml:space="preserve"> interaction</w:t>
                            </w:r>
                            <w:r w:rsidR="007E2AF1">
                              <w:t>s</w:t>
                            </w:r>
                            <w:r w:rsidR="00B020E0">
                              <w:t xml:space="preserve"> with</w:t>
                            </w:r>
                            <w:r w:rsidR="007E2AF1">
                              <w:t xml:space="preserve"> the</w:t>
                            </w:r>
                            <w:r w:rsidR="00B020E0">
                              <w:t xml:space="preserve"> popular opinion leaders in the commun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49.5pt;width:538.5pt;height:8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" strokecolor="#193a65">
                <v:textbox>
                  <w:txbxContent>
                    <w:p w14:paraId="223CD14A" w14:textId="6630950D" w:rsidR="000035D5" w:rsidRDefault="00BE6220" w:rsidP="000035D5">
                      <w:r>
                        <w:t xml:space="preserve">We did not obtain a written consent from a representative of the local community because of the need to </w:t>
                      </w:r>
                      <w:r w:rsidR="00B020E0">
                        <w:t>protect them from potential litigation</w:t>
                      </w:r>
                      <w:r>
                        <w:t xml:space="preserve"> based on the criminalization of</w:t>
                      </w:r>
                      <w:r w:rsidR="004B56D8">
                        <w:t xml:space="preserve"> persons associated with</w:t>
                      </w:r>
                      <w:r>
                        <w:t xml:space="preserve"> same-sex </w:t>
                      </w:r>
                      <w:r>
                        <w:t>relationships</w:t>
                      </w:r>
                      <w:bookmarkStart w:id="7" w:name="_GoBack"/>
                      <w:bookmarkEnd w:id="7"/>
                      <w:r>
                        <w:t xml:space="preserve"> in Nigeria. However, we obtained a verbal consent. We e</w:t>
                      </w:r>
                      <w:r w:rsidR="00B020E0">
                        <w:t>stablished the speaker from</w:t>
                      </w:r>
                      <w:r w:rsidR="007E2AF1">
                        <w:t xml:space="preserve"> our</w:t>
                      </w:r>
                      <w:r w:rsidR="00B020E0">
                        <w:t xml:space="preserve"> interaction</w:t>
                      </w:r>
                      <w:r w:rsidR="007E2AF1">
                        <w:t>s</w:t>
                      </w:r>
                      <w:r w:rsidR="00B020E0">
                        <w:t xml:space="preserve"> with</w:t>
                      </w:r>
                      <w:r w:rsidR="007E2AF1">
                        <w:t xml:space="preserve"> the</w:t>
                      </w:r>
                      <w:r w:rsidR="00B020E0">
                        <w:t xml:space="preserve"> popular opinion leaders in the community.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4822B89" w:rsidR="000035D5" w:rsidRDefault="00B020E0" w:rsidP="000035D5">
                            <w:r>
                              <w:t xml:space="preserve">The members of the local community provided input on the methodology of the study by their </w:t>
                            </w:r>
                            <w:r w:rsidR="007E2AF1">
                              <w:t>involvement in the plans development</w:t>
                            </w:r>
                            <w:r>
                              <w:t xml:space="preserve"> for the participants recruitment, follow up and retention in car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24822B89" w:rsidR="000035D5" w:rsidRDefault="00B020E0" w:rsidP="000035D5">
                      <w:r>
                        <w:t xml:space="preserve">The members of the local community provided input on the methodology of the study by their </w:t>
                      </w:r>
                      <w:r w:rsidR="007E2AF1">
                        <w:t>involvement in the plans development</w:t>
                      </w:r>
                      <w:r>
                        <w:t xml:space="preserve"> for the participants recruitment, follow up and retention in car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" strokecolor="#193a65">
                <v:textbox>
                  <w:txbxContent>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2643A301">
                <wp:simplePos x="0" y="0"/>
                <wp:positionH relativeFrom="margin">
                  <wp:align>right</wp:align>
                </wp:positionH>
                <wp:positionV relativeFrom="paragraph">
                  <wp:posOffset>702945</wp:posOffset>
                </wp:positionV>
                <wp:extent cx="6838950" cy="9429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42975"/>
                        </a:xfrm>
                        <a:prstGeom prst="rect">
                          <a:avLst/>
                        </a:prstGeom>
                        <a:solidFill>
                          <a:srgbClr val="FFFFFF"/>
                        </a:solidFill>
                        <a:ln w="9525">
                          <a:solidFill>
                            <a:srgbClr val="193A65"/>
                          </a:solidFill>
                          <a:miter lim="800000"/>
                          <a:headEnd/>
                          <a:tailEnd/>
                        </a:ln>
                      </wps:spPr>
                      <wps:txbx>
                        <w:txbxContent>
                          <w:p w14:paraId="63B5C0C8" w14:textId="14FA0CFC" w:rsidR="000035D5" w:rsidRDefault="00EC193A" w:rsidP="000035D5">
                            <w:r>
                              <w:t xml:space="preserve">We translated the informed consent documents and other materials to the local language to ensure the local community fully comprehended and understood all the materials. </w:t>
                            </w:r>
                          </w:p>
                          <w:p w14:paraId="57D0DCD6" w14:textId="55EE40D4" w:rsidR="0084357E" w:rsidRDefault="0084357E" w:rsidP="000035D5">
                            <w:r>
                              <w:t xml:space="preserve">Yes, the findings of the research will be made available to the community during stakeholders’ meetings by summary reports. </w:t>
                            </w:r>
                          </w:p>
                          <w:p w14:paraId="7217DA42" w14:textId="77777777" w:rsidR="0084357E" w:rsidRDefault="0084357E"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35pt;width:538.5pt;height:74.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" strokecolor="#193a65">
                <v:textbox>
                  <w:txbxContent>
                    <w:p w14:paraId="63B5C0C8" w14:textId="14FA0CFC" w:rsidR="000035D5" w:rsidRDefault="00EC193A" w:rsidP="000035D5">
                      <w:r>
                        <w:t xml:space="preserve">We translated the informed consent documents and other materials to the local language to ensure the local community fully comprehended and understood all the materials. </w:t>
                      </w:r>
                    </w:p>
                    <w:p w14:paraId="57D0DCD6" w14:textId="55EE40D4" w:rsidR="0084357E" w:rsidRDefault="0084357E" w:rsidP="000035D5">
                      <w:r>
                        <w:t xml:space="preserve">Yes, the findings of the research will be made available to the community during stakeholders’ meetings by summary </w:t>
                      </w:r>
                      <w:r>
                        <w:t>reports</w:t>
                      </w:r>
                      <w:bookmarkStart w:id="8" w:name="_GoBack"/>
                      <w:bookmarkEnd w:id="8"/>
                      <w:r>
                        <w:t xml:space="preserve">. </w:t>
                      </w:r>
                    </w:p>
                    <w:p w14:paraId="7217DA42" w14:textId="77777777" w:rsidR="0084357E" w:rsidRDefault="0084357E"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ACCD8F7" w:rsidR="000035D5" w:rsidRDefault="00B07B7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6ACCD8F7" w:rsidR="000035D5" w:rsidRDefault="00B07B72"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3E2569D" w:rsidR="000035D5" w:rsidRDefault="00B07B7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23E2569D" w:rsidR="000035D5" w:rsidRDefault="00B07B72"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CCD7513" w:rsidR="000035D5" w:rsidRDefault="00B07B7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4CCD7513" w:rsidR="000035D5" w:rsidRDefault="00B07B72"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BDB331F" w:rsidR="000035D5" w:rsidRDefault="00B07B7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0BDB331F" w:rsidR="000035D5" w:rsidRDefault="00B07B72"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5424795" w:rsidR="000035D5" w:rsidRDefault="00B07B7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35424795" w:rsidR="000035D5" w:rsidRDefault="00B07B72"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58620A">
      <w:pPr>
        <w:rPr>
          <w:rFonts w:ascii="Arial" w:hAnsi="Arial" w:cs="Arial"/>
        </w:rPr>
      </w:pPr>
    </w:p>
    <w:sectPr w:rsidR="00D61832" w:rsidRPr="00F57A3B" w:rsidSect="00F57A3B">
      <w:head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6A994F" w14:textId="77777777" w:rsidR="0058620A" w:rsidRDefault="0058620A" w:rsidP="00F57A3B">
      <w:r>
        <w:separator/>
      </w:r>
    </w:p>
  </w:endnote>
  <w:endnote w:type="continuationSeparator" w:id="0">
    <w:p w14:paraId="4FAA1EC5" w14:textId="77777777" w:rsidR="0058620A" w:rsidRDefault="0058620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B030F9" w14:textId="77777777" w:rsidR="0058620A" w:rsidRDefault="0058620A" w:rsidP="00F57A3B">
      <w:r>
        <w:separator/>
      </w:r>
    </w:p>
  </w:footnote>
  <w:footnote w:type="continuationSeparator" w:id="0">
    <w:p w14:paraId="088B9FB7" w14:textId="77777777" w:rsidR="0058620A" w:rsidRDefault="0058620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7EC6739"/>
    <w:multiLevelType w:val="hybridMultilevel"/>
    <w:tmpl w:val="80721A3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UxNDU1NLQwtTAyNDdT0lEKTi0uzszPAykwqgUAbjR1VywAAAA="/>
  </w:docVars>
  <w:rsids>
    <w:rsidRoot w:val="00F57A3B"/>
    <w:rsid w:val="000035D5"/>
    <w:rsid w:val="000F365D"/>
    <w:rsid w:val="00116E71"/>
    <w:rsid w:val="00335779"/>
    <w:rsid w:val="004A7A57"/>
    <w:rsid w:val="004B56D8"/>
    <w:rsid w:val="00541C18"/>
    <w:rsid w:val="00580384"/>
    <w:rsid w:val="0058620A"/>
    <w:rsid w:val="0069423E"/>
    <w:rsid w:val="007E2AF1"/>
    <w:rsid w:val="00831ADE"/>
    <w:rsid w:val="00841F25"/>
    <w:rsid w:val="0084357E"/>
    <w:rsid w:val="009364D9"/>
    <w:rsid w:val="00A43F5B"/>
    <w:rsid w:val="00B020E0"/>
    <w:rsid w:val="00B07B72"/>
    <w:rsid w:val="00BE6220"/>
    <w:rsid w:val="00E004E6"/>
    <w:rsid w:val="00EC193A"/>
    <w:rsid w:val="00EF48AA"/>
    <w:rsid w:val="00F57A3B"/>
    <w:rsid w:val="00FA14DD"/>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FA14D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journals.plos.org/plosone/s/authorship"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E6D2C1-CB46-470F-AD20-ABDD5BF6FB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28</Words>
  <Characters>529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Olusegun Adeyemi</cp:lastModifiedBy>
  <cp:revision>2</cp:revision>
  <dcterms:created xsi:type="dcterms:W3CDTF">2023-02-24T10:03:00Z</dcterms:created>
  <dcterms:modified xsi:type="dcterms:W3CDTF">2023-02-24T10:03:00Z</dcterms:modified>
</cp:coreProperties>
</file>